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49C4C" w14:textId="7B980955" w:rsidR="0080681B" w:rsidRPr="00047C14" w:rsidRDefault="00202B55"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 w:hint="eastAsia"/>
          <w:b/>
          <w:color w:val="000000"/>
          <w:sz w:val="22"/>
          <w:szCs w:val="22"/>
        </w:rPr>
        <w:t>Supplement T</w:t>
      </w:r>
      <w:r w:rsidR="008D4513" w:rsidRPr="00202B55">
        <w:rPr>
          <w:rFonts w:ascii="Times New Roman" w:hAnsi="Times New Roman" w:hint="eastAsia"/>
          <w:b/>
          <w:color w:val="000000"/>
          <w:sz w:val="22"/>
          <w:szCs w:val="22"/>
        </w:rPr>
        <w:t xml:space="preserve">able </w:t>
      </w:r>
      <w:r w:rsidR="0087348D" w:rsidRPr="00202B55">
        <w:rPr>
          <w:rFonts w:ascii="Times New Roman" w:hAnsi="Times New Roman"/>
          <w:b/>
          <w:color w:val="000000"/>
          <w:sz w:val="22"/>
          <w:szCs w:val="22"/>
        </w:rPr>
        <w:t>4.</w:t>
      </w:r>
      <w:r w:rsidR="0080681B" w:rsidRPr="00047C14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="008D4513" w:rsidRPr="00047C14">
        <w:rPr>
          <w:rFonts w:ascii="Times New Roman" w:hAnsi="Times New Roman"/>
          <w:color w:val="000000"/>
          <w:sz w:val="22"/>
          <w:szCs w:val="22"/>
        </w:rPr>
        <w:t>The downstream differentially expressed genes of ITGBL1</w:t>
      </w:r>
      <w:r w:rsidR="008D4513" w:rsidRPr="00047C14">
        <w:rPr>
          <w:rFonts w:ascii="Times New Roman" w:hAnsi="Times New Roman" w:hint="eastAsia"/>
          <w:color w:val="000000"/>
          <w:sz w:val="22"/>
          <w:szCs w:val="22"/>
        </w:rPr>
        <w:t xml:space="preserve"> in SMMC-7721 cells.</w:t>
      </w:r>
    </w:p>
    <w:p w14:paraId="78DCEB05" w14:textId="77777777" w:rsidR="008D4513" w:rsidRPr="00047C14" w:rsidRDefault="008D4513">
      <w:pPr>
        <w:rPr>
          <w:rFonts w:ascii="Times New Roman" w:hAnsi="Times New Roman"/>
          <w:color w:val="000000"/>
          <w:sz w:val="22"/>
          <w:szCs w:val="22"/>
        </w:rPr>
      </w:pPr>
    </w:p>
    <w:tbl>
      <w:tblPr>
        <w:tblW w:w="9079" w:type="dxa"/>
        <w:tblInd w:w="93" w:type="dxa"/>
        <w:tblLook w:val="04A0" w:firstRow="1" w:lastRow="0" w:firstColumn="1" w:lastColumn="0" w:noHBand="0" w:noVBand="1"/>
      </w:tblPr>
      <w:tblGrid>
        <w:gridCol w:w="2086"/>
        <w:gridCol w:w="1898"/>
        <w:gridCol w:w="1408"/>
        <w:gridCol w:w="1518"/>
        <w:gridCol w:w="2169"/>
      </w:tblGrid>
      <w:tr w:rsidR="00DE6343" w:rsidRPr="00DE6343" w14:paraId="0326DF18" w14:textId="77777777" w:rsidTr="00706984">
        <w:trPr>
          <w:trHeight w:val="270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0FBC" w14:textId="2EB746B8" w:rsidR="00DE6343" w:rsidRPr="001521BD" w:rsidRDefault="00DE6343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Ensembl</w:t>
            </w:r>
            <w:proofErr w:type="spellEnd"/>
            <w:r w:rsidR="009D2218"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EF2" w14:textId="77777777" w:rsidR="00DE6343" w:rsidRPr="001521BD" w:rsidRDefault="00DE6343" w:rsidP="00152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16F9" w14:textId="4891F08C" w:rsidR="00DE6343" w:rsidRPr="001521BD" w:rsidRDefault="00706984" w:rsidP="00C3640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   </w:t>
            </w:r>
            <w:proofErr w:type="spellStart"/>
            <w:r w:rsidR="00DE6343"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3F39" w14:textId="21C5FE68" w:rsidR="00DE6343" w:rsidRPr="001521BD" w:rsidRDefault="00706984" w:rsidP="00C3640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       </w:t>
            </w:r>
            <w:r w:rsidR="00DE6343" w:rsidRPr="001521B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t</w:t>
            </w:r>
            <w:bookmarkStart w:id="0" w:name="_GoBack"/>
            <w:bookmarkEnd w:id="0"/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55B5" w14:textId="6135DA10" w:rsidR="00DE6343" w:rsidRPr="001521BD" w:rsidRDefault="00706984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521BD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djusted P-</w:t>
            </w:r>
            <w:r w:rsidR="00DE6343" w:rsidRPr="001521BD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DE6343" w:rsidRPr="00DE6343" w14:paraId="10CF26E0" w14:textId="77777777" w:rsidTr="00706984">
        <w:trPr>
          <w:trHeight w:val="270"/>
        </w:trPr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432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542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37A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TGBL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23B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2068695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833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.06247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CABD5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53E-14</w:t>
            </w:r>
          </w:p>
        </w:tc>
      </w:tr>
      <w:tr w:rsidR="00DE6343" w:rsidRPr="00DE6343" w14:paraId="5DFCFE1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613188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388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5A17D0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IAA11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46BBE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820838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7A2790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.2908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F092C8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84E-12</w:t>
            </w:r>
          </w:p>
        </w:tc>
      </w:tr>
      <w:tr w:rsidR="00DE6343" w:rsidRPr="00DE6343" w14:paraId="1A87D7ED" w14:textId="77777777" w:rsidTr="00706984">
        <w:trPr>
          <w:trHeight w:val="285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DADBA0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4313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CC5DB4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E6343">
              <w:rPr>
                <w:rFonts w:ascii="Times New Roman" w:hAnsi="Times New Roman"/>
                <w:kern w:val="0"/>
                <w:sz w:val="24"/>
              </w:rPr>
              <w:t>PSG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79487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579034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DE071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9.059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0C32C5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37E-09</w:t>
            </w:r>
          </w:p>
        </w:tc>
      </w:tr>
      <w:tr w:rsidR="00DE6343" w:rsidRPr="00DE6343" w14:paraId="7AE95AE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87350E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237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AF465E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NT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F6CFB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4969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8ACC0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8626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EC15BB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52E-09</w:t>
            </w:r>
          </w:p>
        </w:tc>
      </w:tr>
      <w:tr w:rsidR="00DE6343" w:rsidRPr="00DE6343" w14:paraId="10092FD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550D8F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851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9A114A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PA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3A189E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561537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7354BB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7.776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2A5DC8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82E-09</w:t>
            </w:r>
          </w:p>
        </w:tc>
      </w:tr>
      <w:tr w:rsidR="00DE6343" w:rsidRPr="00DE6343" w14:paraId="06C88F6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B7CD89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5980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F8E0D5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2A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A3BA4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843759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2EC5B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.42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063914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42E-08</w:t>
            </w:r>
          </w:p>
        </w:tc>
      </w:tr>
      <w:tr w:rsidR="00DE6343" w:rsidRPr="00DE6343" w14:paraId="7CE3600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731667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4226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D35A0F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G1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D6E07C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15554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2DB03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4.327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0CE140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59E-08</w:t>
            </w:r>
          </w:p>
        </w:tc>
      </w:tr>
      <w:tr w:rsidR="00DE6343" w:rsidRPr="00DE6343" w14:paraId="4826E03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9E7E6A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053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089631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NF18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AA9CC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4979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94D661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.837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95189F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69E-08</w:t>
            </w:r>
          </w:p>
        </w:tc>
      </w:tr>
      <w:tr w:rsidR="00DE6343" w:rsidRPr="00DE6343" w14:paraId="5F82DC5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674E66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017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DB8461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CG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165316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6167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2240DF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.774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C395BC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86E-08</w:t>
            </w:r>
          </w:p>
        </w:tc>
      </w:tr>
      <w:tr w:rsidR="00DE6343" w:rsidRPr="00DE6343" w14:paraId="737BDCE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A4B3FB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637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3D8D22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HD17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023D1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57449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EE73F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6394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6E4D2E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22E-08</w:t>
            </w:r>
          </w:p>
        </w:tc>
      </w:tr>
      <w:tr w:rsidR="00DE6343" w:rsidRPr="00DE6343" w14:paraId="50C49C4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D5925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665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95BA49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YO1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BC6FDD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01689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05F78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1906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BF5D3A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33E-07</w:t>
            </w:r>
          </w:p>
        </w:tc>
      </w:tr>
      <w:tr w:rsidR="00DE6343" w:rsidRPr="00DE6343" w14:paraId="5C50BF1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1AD4DD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0410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090852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F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5104A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67519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2C728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7360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2337D0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94E-07</w:t>
            </w:r>
          </w:p>
        </w:tc>
      </w:tr>
      <w:tr w:rsidR="00DE6343" w:rsidRPr="00DE6343" w14:paraId="1FEF8F1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0C0137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5020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3B6F5C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ZD10-AS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0076D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3079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DBE6E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6666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035183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06E-07</w:t>
            </w:r>
          </w:p>
        </w:tc>
      </w:tr>
      <w:tr w:rsidR="00DE6343" w:rsidRPr="00DE6343" w14:paraId="150A3E2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45212C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297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BA7C59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MGCS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E55305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09678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52D443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1.54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49DCE8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28E-07</w:t>
            </w:r>
          </w:p>
        </w:tc>
      </w:tr>
      <w:tr w:rsidR="00DE6343" w:rsidRPr="00DE6343" w14:paraId="16FA53B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4FF683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514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54CC33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SP1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CEAF82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93544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D3E56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5204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B76C89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33E-07</w:t>
            </w:r>
          </w:p>
        </w:tc>
      </w:tr>
      <w:tr w:rsidR="00DE6343" w:rsidRPr="00DE6343" w14:paraId="3C5441F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C69C3D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842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08A990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RT1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01C479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4737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7F2C38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2441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7448FF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97E-07</w:t>
            </w:r>
          </w:p>
        </w:tc>
      </w:tr>
      <w:tr w:rsidR="00DE6343" w:rsidRPr="00DE6343" w14:paraId="4AF6B03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7725F0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087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9B4EE1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S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1E613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13539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185312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20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DBCB19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07E-07</w:t>
            </w:r>
          </w:p>
        </w:tc>
      </w:tr>
      <w:tr w:rsidR="00DE6343" w:rsidRPr="00DE6343" w14:paraId="3F786E2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4D2582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134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48E041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HGDI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7402B3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7084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C5D72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1.03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7DC0A0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56E-07</w:t>
            </w:r>
          </w:p>
        </w:tc>
      </w:tr>
      <w:tr w:rsidR="00DE6343" w:rsidRPr="00DE6343" w14:paraId="721373F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A25B07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54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2EED1B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EEF49B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16035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CEAF5B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0.944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CE0AB2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88E-07</w:t>
            </w:r>
          </w:p>
        </w:tc>
      </w:tr>
      <w:tr w:rsidR="00DE6343" w:rsidRPr="00DE6343" w14:paraId="06BEC8F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F55121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7052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DA4C9B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NRPGP1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DB299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1689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3D7D4A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698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A06177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85E-07</w:t>
            </w:r>
          </w:p>
        </w:tc>
      </w:tr>
      <w:tr w:rsidR="00DE6343" w:rsidRPr="00DE6343" w14:paraId="52935DD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030369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6060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4AB4C0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P1-140K8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903DC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3560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9DB1B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0.449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EB861F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11E-07</w:t>
            </w:r>
          </w:p>
        </w:tc>
      </w:tr>
      <w:tr w:rsidR="00DE6343" w:rsidRPr="00DE6343" w14:paraId="29B79B6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A84709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994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5DFA55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MGA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D6269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0534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594171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0.293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D47E20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08E-07</w:t>
            </w:r>
          </w:p>
        </w:tc>
      </w:tr>
      <w:tr w:rsidR="00DE6343" w:rsidRPr="00DE6343" w14:paraId="78A0B16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3D1D5B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867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400039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KRD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97010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43212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F0FAB2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0.177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726052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91E-07</w:t>
            </w:r>
          </w:p>
        </w:tc>
      </w:tr>
      <w:tr w:rsidR="00DE6343" w:rsidRPr="00DE6343" w14:paraId="27C8EA6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7C2055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655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953EDD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CNA1H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D8280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9441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843CA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1373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A16CD2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22E-07</w:t>
            </w:r>
          </w:p>
        </w:tc>
      </w:tr>
      <w:tr w:rsidR="00DE6343" w:rsidRPr="00DE6343" w14:paraId="0194D64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1D5ECE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1404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6ED3DB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66493D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04590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B89094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0.022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334F48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19E-07</w:t>
            </w:r>
          </w:p>
        </w:tc>
      </w:tr>
      <w:tr w:rsidR="00DE6343" w:rsidRPr="00DE6343" w14:paraId="3291D24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5EE0ED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5939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8BCBAF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B5D0E5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81247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BFAED9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0121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4790A6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28E-07</w:t>
            </w:r>
          </w:p>
        </w:tc>
      </w:tr>
      <w:tr w:rsidR="00DE6343" w:rsidRPr="00DE6343" w14:paraId="6F4FBDE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F3C25F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0494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1883A9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SG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23D45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09352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38D9C3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9.670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AADF9A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30E-06</w:t>
            </w:r>
          </w:p>
        </w:tc>
      </w:tr>
      <w:tr w:rsidR="00DE6343" w:rsidRPr="00DE6343" w14:paraId="4720877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13459B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454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063DBB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QL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F0C17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2474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C3ABEB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9.5960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4B3F73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0E-06</w:t>
            </w:r>
          </w:p>
        </w:tc>
      </w:tr>
      <w:tr w:rsidR="00DE6343" w:rsidRPr="00DE6343" w14:paraId="3A38020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5F9A02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482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48182F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DZK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89D0D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9419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1D87C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9.59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0EF5FB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0E-06</w:t>
            </w:r>
          </w:p>
        </w:tc>
      </w:tr>
      <w:tr w:rsidR="00DE6343" w:rsidRPr="00DE6343" w14:paraId="12CE862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1B31E9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7379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FA8477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GF2BP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CB63B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4851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BC82F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9.5457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8F9661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7E-06</w:t>
            </w:r>
          </w:p>
        </w:tc>
      </w:tr>
      <w:tr w:rsidR="00DE6343" w:rsidRPr="00DE6343" w14:paraId="289D979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7FE561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288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338D5B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R9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6AC96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8568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BC858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5364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05B461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9E-06</w:t>
            </w:r>
          </w:p>
        </w:tc>
      </w:tr>
      <w:tr w:rsidR="00DE6343" w:rsidRPr="00DE6343" w14:paraId="46EF9F4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0CE03A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567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A6FF30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PM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CBB5C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1920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086EE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2974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39359F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84E-06</w:t>
            </w:r>
          </w:p>
        </w:tc>
      </w:tr>
      <w:tr w:rsidR="00DE6343" w:rsidRPr="00DE6343" w14:paraId="2EBCB89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BEC10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73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E013AD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MOC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03BDEA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52004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DA0A4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17676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ECA376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15E-06</w:t>
            </w:r>
          </w:p>
        </w:tc>
      </w:tr>
      <w:tr w:rsidR="00DE6343" w:rsidRPr="00DE6343" w14:paraId="6AD7028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90380C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79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6713EE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PK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186ABC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11198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6791AA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9.0674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EFF7FC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41E-06</w:t>
            </w:r>
          </w:p>
        </w:tc>
      </w:tr>
      <w:tr w:rsidR="00DE6343" w:rsidRPr="00DE6343" w14:paraId="37DE73A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8A2A6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6838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0896E09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NDRR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4F271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76307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E9B4C5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954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6CC54D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72E-06</w:t>
            </w:r>
          </w:p>
        </w:tc>
      </w:tr>
      <w:tr w:rsidR="00DE6343" w:rsidRPr="00DE6343" w14:paraId="7C7FC6B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C086B9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384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A14857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FIA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05087E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5026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79D3A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8496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8B96C6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63E-06</w:t>
            </w:r>
          </w:p>
        </w:tc>
      </w:tr>
      <w:tr w:rsidR="00DE6343" w:rsidRPr="00DE6343" w14:paraId="776FBA4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CF72F8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231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1E707D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YA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23922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9708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AA9AE1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6312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A897C3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85E-06</w:t>
            </w:r>
          </w:p>
        </w:tc>
      </w:tr>
      <w:tr w:rsidR="00DE6343" w:rsidRPr="00DE6343" w14:paraId="6B73E06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449FD4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502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5864B5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C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C05D59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60647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6E02C0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1723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10582B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91E-06</w:t>
            </w:r>
          </w:p>
        </w:tc>
      </w:tr>
      <w:tr w:rsidR="00DE6343" w:rsidRPr="00DE6343" w14:paraId="561666A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7756F7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5307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F41249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B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1253C8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2194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8EC23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4792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BBD3E9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56E-06</w:t>
            </w:r>
          </w:p>
        </w:tc>
      </w:tr>
      <w:tr w:rsidR="00DE6343" w:rsidRPr="00DE6343" w14:paraId="42DBBEF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46C884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143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2B5F34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ZD1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943981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7889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12E1F9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6401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17DD18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63E-06</w:t>
            </w:r>
          </w:p>
        </w:tc>
      </w:tr>
      <w:tr w:rsidR="00DE6343" w:rsidRPr="00DE6343" w14:paraId="6E4F89D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33A204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ENSG0000012799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7F480F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GC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040FF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9219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8E498B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4639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4C2C01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63E-06</w:t>
            </w:r>
          </w:p>
        </w:tc>
      </w:tr>
      <w:tr w:rsidR="00DE6343" w:rsidRPr="00DE6343" w14:paraId="6AD5F69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C670CE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2761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868305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P11-492E3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12B19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12659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34256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5386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38CC7B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69E-06</w:t>
            </w:r>
          </w:p>
        </w:tc>
      </w:tr>
      <w:tr w:rsidR="00DE6343" w:rsidRPr="00DE6343" w14:paraId="7CB2B1A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D61F38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728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1C8081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BFOX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1EC0F5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74414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816198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39532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2DF545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00E-06</w:t>
            </w:r>
          </w:p>
        </w:tc>
      </w:tr>
      <w:tr w:rsidR="00DE6343" w:rsidRPr="00DE6343" w14:paraId="234D362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E56CBE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5765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2D9549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68E8EC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697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607458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39140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003F7F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03E-06</w:t>
            </w:r>
          </w:p>
        </w:tc>
      </w:tr>
      <w:tr w:rsidR="00DE6343" w:rsidRPr="00DE6343" w14:paraId="0D95135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422FAB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816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CFA019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M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E1B20D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8352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C8D4E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37864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09C0C6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10E-06</w:t>
            </w:r>
          </w:p>
        </w:tc>
      </w:tr>
      <w:tr w:rsidR="00DE6343" w:rsidRPr="00DE6343" w14:paraId="7EF96E9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B1348A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8207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DD7A91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Y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7E3FC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84144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760A0A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3410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0FF58A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32E-06</w:t>
            </w:r>
          </w:p>
        </w:tc>
      </w:tr>
      <w:tr w:rsidR="00DE6343" w:rsidRPr="00DE6343" w14:paraId="5F9019B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1461D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683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2FB080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RT1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6F6C2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18808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494E0D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2530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E81AB2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87E-06</w:t>
            </w:r>
          </w:p>
        </w:tc>
      </w:tr>
      <w:tr w:rsidR="00DE6343" w:rsidRPr="00DE6343" w14:paraId="655D073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6364DF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369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C595B6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R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B13C55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897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85CB4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224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7D36F2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06E-06</w:t>
            </w:r>
          </w:p>
        </w:tc>
      </w:tr>
      <w:tr w:rsidR="00DE6343" w:rsidRPr="00DE6343" w14:paraId="513DB9B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CEA71B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5040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91A58A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M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2C87F5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818479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CB44E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1739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11EAF7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42E-06</w:t>
            </w:r>
          </w:p>
        </w:tc>
      </w:tr>
      <w:tr w:rsidR="00DE6343" w:rsidRPr="00DE6343" w14:paraId="546A02E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809E99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835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F52E60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OX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A4E64E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47019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8259D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1635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FBCADF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50E-06</w:t>
            </w:r>
          </w:p>
        </w:tc>
      </w:tr>
      <w:tr w:rsidR="00DE6343" w:rsidRPr="00DE6343" w14:paraId="10C6F07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1FDC6D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834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FC1C9B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YP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863963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1147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F86CA1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8.1635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104D0B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50E-06</w:t>
            </w:r>
          </w:p>
        </w:tc>
      </w:tr>
      <w:tr w:rsidR="00DE6343" w:rsidRPr="00DE6343" w14:paraId="5164BC8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B02E63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03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94754B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0894D1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9315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60359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13250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BF3C1F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74E-06</w:t>
            </w:r>
          </w:p>
        </w:tc>
      </w:tr>
      <w:tr w:rsidR="00DE6343" w:rsidRPr="00DE6343" w14:paraId="4FB22D4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0A16FD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441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C4D75E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RG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B1327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88190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E958A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0645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CFA76F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28E-06</w:t>
            </w:r>
          </w:p>
        </w:tc>
      </w:tr>
      <w:tr w:rsidR="00DE6343" w:rsidRPr="00DE6343" w14:paraId="13D31DE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17FF74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397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53F1E2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W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74046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6312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AD9A0A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9825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9F5BFF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01E-06</w:t>
            </w:r>
          </w:p>
        </w:tc>
      </w:tr>
      <w:tr w:rsidR="00DE6343" w:rsidRPr="00DE6343" w14:paraId="111D3EC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52F34A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9919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F04EA8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C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A6056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21265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2AEBE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97993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FA8FDC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03E-06</w:t>
            </w:r>
          </w:p>
        </w:tc>
      </w:tr>
      <w:tr w:rsidR="00DE6343" w:rsidRPr="00DE6343" w14:paraId="6B5CD92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9FDE64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308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C7916E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NHB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706A3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5831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A7B91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96053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073890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21E-06</w:t>
            </w:r>
          </w:p>
        </w:tc>
      </w:tr>
      <w:tr w:rsidR="00DE6343" w:rsidRPr="00DE6343" w14:paraId="5AF2696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403F14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286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64B3DA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F881C5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510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B4CB3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7636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9E4D5F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04E-05</w:t>
            </w:r>
          </w:p>
        </w:tc>
      </w:tr>
      <w:tr w:rsidR="00DE6343" w:rsidRPr="00DE6343" w14:paraId="11BA6F7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0C1B50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768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24AEB5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M83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3356F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28601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9C7DA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3198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18D386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07E-05</w:t>
            </w:r>
          </w:p>
        </w:tc>
      </w:tr>
      <w:tr w:rsidR="00DE6343" w:rsidRPr="00DE6343" w14:paraId="385510C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852CEB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844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BD236C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RIM16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8D1FE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585916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30DBB1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731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0CDF5A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08E-05</w:t>
            </w:r>
          </w:p>
        </w:tc>
      </w:tr>
      <w:tr w:rsidR="00DE6343" w:rsidRPr="00DE6343" w14:paraId="0EC8BBE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270C93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1514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BE3AAD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P11-313J2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81E5AA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2167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89140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7121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8D3574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DE6343" w:rsidRPr="00DE6343" w14:paraId="3730605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5DD56B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820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754CDD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DIT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B68F09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7895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E2C20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69854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D39384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12E-05</w:t>
            </w:r>
          </w:p>
        </w:tc>
      </w:tr>
      <w:tr w:rsidR="00DE6343" w:rsidRPr="00DE6343" w14:paraId="647AD35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EDE3E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715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24D8C2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07AA7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03275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522497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62754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F69AF6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22E-05</w:t>
            </w:r>
          </w:p>
        </w:tc>
      </w:tr>
      <w:tr w:rsidR="00DE6343" w:rsidRPr="00DE6343" w14:paraId="1E6CD85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70A910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5280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B6AFDB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MO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293D0C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72731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BBC91A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6093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C2D3C3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24E-05</w:t>
            </w:r>
          </w:p>
        </w:tc>
      </w:tr>
      <w:tr w:rsidR="00DE6343" w:rsidRPr="00DE6343" w14:paraId="5FDAA5A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0B33B1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703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6EFE7B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C99D81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75663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504889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57825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9F890D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29E-05</w:t>
            </w:r>
          </w:p>
        </w:tc>
      </w:tr>
      <w:tr w:rsidR="00DE6343" w:rsidRPr="00DE6343" w14:paraId="6086D42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21123E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685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69B058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IF21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430A14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307642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A7FD5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47320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FAE65D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7E-05</w:t>
            </w:r>
          </w:p>
        </w:tc>
      </w:tr>
      <w:tr w:rsidR="00DE6343" w:rsidRPr="00DE6343" w14:paraId="20F0A7F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F84F82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553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B30441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B1C78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6343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03F77D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47264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DE4E34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47E-05</w:t>
            </w:r>
          </w:p>
        </w:tc>
      </w:tr>
      <w:tr w:rsidR="00DE6343" w:rsidRPr="00DE6343" w14:paraId="0F27BDA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B67670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231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8E90E6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RC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DB47F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93130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A6566F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44133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F2BD21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53E-05</w:t>
            </w:r>
          </w:p>
        </w:tc>
      </w:tr>
      <w:tr w:rsidR="00DE6343" w:rsidRPr="00DE6343" w14:paraId="47F9D03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2A4A9A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925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20E608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RB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99556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13854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6F7DF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3750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D40BF5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65E-05</w:t>
            </w:r>
          </w:p>
        </w:tc>
      </w:tr>
      <w:tr w:rsidR="00DE6343" w:rsidRPr="00DE6343" w14:paraId="57B1E56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5B6874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228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66FB34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GAT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63ED0B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59807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2D9CF5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6715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8F4857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67E-05</w:t>
            </w:r>
          </w:p>
        </w:tc>
      </w:tr>
      <w:tr w:rsidR="00DE6343" w:rsidRPr="00DE6343" w14:paraId="37AAC1F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EBB6F6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777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7AE607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GPTL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B8AEF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7082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31C465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4006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EC35BE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73E-05</w:t>
            </w:r>
          </w:p>
        </w:tc>
      </w:tr>
      <w:tr w:rsidR="00DE6343" w:rsidRPr="00DE6343" w14:paraId="1DAA9AF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E0921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448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E50BF3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CT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C4726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92569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D66AA7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002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6A5B20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81E-05</w:t>
            </w:r>
          </w:p>
        </w:tc>
      </w:tr>
      <w:tr w:rsidR="00DE6343" w:rsidRPr="00DE6343" w14:paraId="7F5787F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508D8D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673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F729BE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PK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AD3957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86954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219674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2786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39AA92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86E-05</w:t>
            </w:r>
          </w:p>
        </w:tc>
      </w:tr>
      <w:tr w:rsidR="00DE6343" w:rsidRPr="00DE6343" w14:paraId="3B0E3CD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C08274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587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FD7EE7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NAH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9E427F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0786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0DF102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2732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87C13B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88E-05</w:t>
            </w:r>
          </w:p>
        </w:tc>
      </w:tr>
      <w:tr w:rsidR="00DE6343" w:rsidRPr="00DE6343" w14:paraId="6649452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419FC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165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C9BB00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AG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BBC8D0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7946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B7B1DE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2672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D3646D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89E-05</w:t>
            </w:r>
          </w:p>
        </w:tc>
      </w:tr>
      <w:tr w:rsidR="00DE6343" w:rsidRPr="00DE6343" w14:paraId="4EEDBD6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3EEE43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2432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EB55C1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P11-169K16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9B610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304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9E5647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2637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04C01C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90E-05</w:t>
            </w:r>
          </w:p>
        </w:tc>
      </w:tr>
      <w:tr w:rsidR="00DE6343" w:rsidRPr="00DE6343" w14:paraId="1414803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18837D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927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1D4078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MP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30C11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75863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6D934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2477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9B7326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1.94E-05</w:t>
            </w:r>
          </w:p>
        </w:tc>
      </w:tr>
      <w:tr w:rsidR="00DE6343" w:rsidRPr="00DE6343" w14:paraId="613444D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86A02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217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4BBF06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MP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01BA3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7288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250B46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1840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D26B68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10E-05</w:t>
            </w:r>
          </w:p>
        </w:tc>
      </w:tr>
      <w:tr w:rsidR="00DE6343" w:rsidRPr="00DE6343" w14:paraId="7641F59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D4194A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7522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7F03BA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MA3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2E75D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3429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6B03E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0497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781B67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DE6343" w:rsidRPr="00DE6343" w14:paraId="32B399E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B78173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450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920A0E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L31R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3CAAA8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595414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FC84E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7.0287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283BB4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55E-05</w:t>
            </w:r>
          </w:p>
        </w:tc>
      </w:tr>
      <w:tr w:rsidR="00DE6343" w:rsidRPr="00DE6343" w14:paraId="47F091B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F25403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347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31C4D8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LA-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D6F09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7476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3D87B5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853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300921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69E-05</w:t>
            </w:r>
          </w:p>
        </w:tc>
      </w:tr>
      <w:tr w:rsidR="00DE6343" w:rsidRPr="00DE6343" w14:paraId="4359E4D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313A0E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271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311ADD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845FF5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1923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62AE2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7983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4C136A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71E-05</w:t>
            </w:r>
          </w:p>
        </w:tc>
      </w:tr>
      <w:tr w:rsidR="00DE6343" w:rsidRPr="00DE6343" w14:paraId="6F03F00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AAC7C2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57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6237D3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R2F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86B44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607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CBE6B1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9695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01F621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75E-05</w:t>
            </w:r>
          </w:p>
        </w:tc>
      </w:tr>
      <w:tr w:rsidR="00DE6343" w:rsidRPr="00DE6343" w14:paraId="2EF6F5E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51C92F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574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43FC85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ML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F619B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15106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46107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6535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BF3B1C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76E-05</w:t>
            </w:r>
          </w:p>
        </w:tc>
      </w:tr>
      <w:tr w:rsidR="00DE6343" w:rsidRPr="00DE6343" w14:paraId="3EAAE62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439E7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347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42414D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M83F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41ABB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3371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6488B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3729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4DE493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87E-05</w:t>
            </w:r>
          </w:p>
        </w:tc>
      </w:tr>
      <w:tr w:rsidR="00DE6343" w:rsidRPr="00DE6343" w14:paraId="637C002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D4BF14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ENSG0000011752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573465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25D8D5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19167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A04C68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9259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4412D8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2.91E-05</w:t>
            </w:r>
          </w:p>
        </w:tc>
      </w:tr>
      <w:tr w:rsidR="00DE6343" w:rsidRPr="00DE6343" w14:paraId="4C00813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720061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796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2971D6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HGAP2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4F482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33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904DF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8827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10D083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07E-05</w:t>
            </w:r>
          </w:p>
        </w:tc>
      </w:tr>
      <w:tr w:rsidR="00DE6343" w:rsidRPr="00DE6343" w14:paraId="20E41EB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A69078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859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A526789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LN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5AD40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.19546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584E18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8351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5CD528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27E-05</w:t>
            </w:r>
          </w:p>
        </w:tc>
      </w:tr>
      <w:tr w:rsidR="00DE6343" w:rsidRPr="00DE6343" w14:paraId="0BA4EFE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A7B679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3192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B41D12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SG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0212C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04827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96F99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7656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BF1F08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58E-05</w:t>
            </w:r>
          </w:p>
        </w:tc>
      </w:tr>
      <w:tr w:rsidR="00DE6343" w:rsidRPr="00DE6343" w14:paraId="0AD3761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194B68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57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12A4C2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FIT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B947F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0501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50AC4F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7491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93329B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3.65E-05</w:t>
            </w:r>
          </w:p>
        </w:tc>
      </w:tr>
      <w:tr w:rsidR="00DE6343" w:rsidRPr="00DE6343" w14:paraId="78DCCE1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D65534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072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33984B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BCD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A649D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33336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6C58C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62763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596E50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29E-05</w:t>
            </w:r>
          </w:p>
        </w:tc>
      </w:tr>
      <w:tr w:rsidR="00DE6343" w:rsidRPr="00DE6343" w14:paraId="250DD9C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9DB9AC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935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8CCB9C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P1M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FEDA3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53639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C060CD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61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F26F83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34E-05</w:t>
            </w:r>
          </w:p>
        </w:tc>
      </w:tr>
      <w:tr w:rsidR="00DE6343" w:rsidRPr="00DE6343" w14:paraId="1CE7B23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F67B7A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272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8FD42C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GSF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F7C69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08625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89E00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60016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664323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45E-05</w:t>
            </w:r>
          </w:p>
        </w:tc>
      </w:tr>
      <w:tr w:rsidR="00DE6343" w:rsidRPr="00DE6343" w14:paraId="1EDF4DB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FACA4F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676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D41B8C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SCN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5984E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6687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4D568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7807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7FC8DF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58E-05</w:t>
            </w:r>
          </w:p>
        </w:tc>
      </w:tr>
      <w:tr w:rsidR="00DE6343" w:rsidRPr="00DE6343" w14:paraId="663416D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7B5518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536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2057F0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VA1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7E751C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1118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38895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5671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3F9EE3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64E-05</w:t>
            </w:r>
          </w:p>
        </w:tc>
      </w:tr>
      <w:tr w:rsidR="00DE6343" w:rsidRPr="00DE6343" w14:paraId="66DDDCC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75CD05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391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EB1166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QTNF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B48EC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47397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D67F0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3688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ED4DAE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84E-05</w:t>
            </w:r>
          </w:p>
        </w:tc>
      </w:tr>
      <w:tr w:rsidR="00DE6343" w:rsidRPr="00DE6343" w14:paraId="7D83959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86AAAF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667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F2E5B5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72F1A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22137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4AC328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2429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D1A859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4.92E-05</w:t>
            </w:r>
          </w:p>
        </w:tc>
      </w:tr>
      <w:tr w:rsidR="00DE6343" w:rsidRPr="00DE6343" w14:paraId="5D2DB76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C0EDAC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118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0EC208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SR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A85D7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2970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F158AB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7908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876B5E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22E-05</w:t>
            </w:r>
          </w:p>
        </w:tc>
      </w:tr>
      <w:tr w:rsidR="00DE6343" w:rsidRPr="00DE6343" w14:paraId="20DAF45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DE1219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8192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0D2626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P8B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165E1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77139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F2378A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463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ED9B3F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33E-05</w:t>
            </w:r>
          </w:p>
        </w:tc>
      </w:tr>
      <w:tr w:rsidR="00DE6343" w:rsidRPr="00DE6343" w14:paraId="51A96AB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ADC51A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577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1350EF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CPD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B8B11E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99142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139FF3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3997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901B5D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5.50E-05</w:t>
            </w:r>
          </w:p>
        </w:tc>
      </w:tr>
      <w:tr w:rsidR="00DE6343" w:rsidRPr="00DE6343" w14:paraId="515FCB6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B6FF37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488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0DC78F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REG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519A06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6758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2C69B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7533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9E13FF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01E-05</w:t>
            </w:r>
          </w:p>
        </w:tc>
      </w:tr>
      <w:tr w:rsidR="00DE6343" w:rsidRPr="00DE6343" w14:paraId="053E4CE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30C3FF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4923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7FE83A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6P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0D7BD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0439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255406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6317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B94599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11E-05</w:t>
            </w:r>
          </w:p>
        </w:tc>
      </w:tr>
      <w:tr w:rsidR="00DE6343" w:rsidRPr="00DE6343" w14:paraId="1C55B88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18F96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105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323F8A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RT1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07B0A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9267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11E7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3283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9D85C3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40E-05</w:t>
            </w:r>
          </w:p>
        </w:tc>
      </w:tr>
      <w:tr w:rsidR="00DE6343" w:rsidRPr="00DE6343" w14:paraId="309224B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F955FD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45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089E56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S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531E89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27144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6B5030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31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943293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56E-05</w:t>
            </w:r>
          </w:p>
        </w:tc>
      </w:tr>
      <w:tr w:rsidR="00DE6343" w:rsidRPr="00DE6343" w14:paraId="0E311B1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97374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065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12F89F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TPRU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7CD6C9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58119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ECB300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0924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3FF24B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6.57E-05</w:t>
            </w:r>
          </w:p>
        </w:tc>
      </w:tr>
      <w:tr w:rsidR="00DE6343" w:rsidRPr="00DE6343" w14:paraId="2C17C7B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CE9E0B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719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35E49F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RC5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4728E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7818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F9AA1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2621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3FE413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01E-05</w:t>
            </w:r>
          </w:p>
        </w:tc>
      </w:tr>
      <w:tr w:rsidR="00DE6343" w:rsidRPr="00DE6343" w14:paraId="21CA680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756C72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628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722D1B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YO1G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D3922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0180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89A98A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1856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DDEA77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44E-05</w:t>
            </w:r>
          </w:p>
        </w:tc>
      </w:tr>
      <w:tr w:rsidR="00DE6343" w:rsidRPr="00DE6343" w14:paraId="68B3514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D0697E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893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0FF842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16A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7E1F1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7001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27B9B6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1426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B05CDC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48E-05</w:t>
            </w:r>
          </w:p>
        </w:tc>
      </w:tr>
      <w:tr w:rsidR="00DE6343" w:rsidRPr="00DE6343" w14:paraId="781A53E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4328A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1960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57A75A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P1R3G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00D80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45600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6CFD4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0473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53E74F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7.58E-05</w:t>
            </w:r>
          </w:p>
        </w:tc>
      </w:tr>
      <w:tr w:rsidR="00DE6343" w:rsidRPr="00DE6343" w14:paraId="2A00166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51221B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747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3A4E829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PR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86B55F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286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8CCF1B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1331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961DA4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37E-05</w:t>
            </w:r>
          </w:p>
        </w:tc>
      </w:tr>
      <w:tr w:rsidR="00DE6343" w:rsidRPr="00DE6343" w14:paraId="7EE182D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0697A1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1414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97D8F0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C008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E60FF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317625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4FF1E3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3249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A3719B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38E-05</w:t>
            </w:r>
          </w:p>
        </w:tc>
      </w:tr>
      <w:tr w:rsidR="00DE6343" w:rsidRPr="00DE6343" w14:paraId="4D2EEC6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65C01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259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686CC3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GF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C54DA4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06439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E46CB8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9503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CF9FB6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8.82E-05</w:t>
            </w:r>
          </w:p>
        </w:tc>
      </w:tr>
      <w:tr w:rsidR="00DE6343" w:rsidRPr="00DE6343" w14:paraId="77AC82E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C2FC54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127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FAFB51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DH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2C3291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4824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0B58C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0578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25A925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29E-05</w:t>
            </w:r>
          </w:p>
        </w:tc>
      </w:tr>
      <w:tr w:rsidR="00DE6343" w:rsidRPr="00DE6343" w14:paraId="6399883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02677F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528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ED5F4D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AC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1F6E7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039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DDEB80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0444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447DA9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47E-05</w:t>
            </w:r>
          </w:p>
        </w:tc>
      </w:tr>
      <w:tr w:rsidR="00DE6343" w:rsidRPr="00DE6343" w14:paraId="0FE37BF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40C894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896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FFBC2C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C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86B756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029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82C91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2922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D69D37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67E-05</w:t>
            </w:r>
          </w:p>
        </w:tc>
      </w:tr>
      <w:tr w:rsidR="00DE6343" w:rsidRPr="00DE6343" w14:paraId="08CA9A9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516871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556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C48920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M105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181F1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599488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6DA6D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6.023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0A799F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9.76E-05</w:t>
            </w:r>
          </w:p>
        </w:tc>
      </w:tr>
      <w:tr w:rsidR="00DE6343" w:rsidRPr="00DE6343" w14:paraId="1FD1AAF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F9917A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75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F2D2D2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XNB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28D4B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8734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75D4E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655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376CE3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05779</w:t>
            </w:r>
          </w:p>
        </w:tc>
      </w:tr>
      <w:tr w:rsidR="00DE6343" w:rsidRPr="00DE6343" w14:paraId="625A57F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999565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465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A915A4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417BD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6451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38880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4651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FC637E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0865</w:t>
            </w:r>
          </w:p>
        </w:tc>
      </w:tr>
      <w:tr w:rsidR="00DE6343" w:rsidRPr="00DE6343" w14:paraId="4EE0164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EEDF63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706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A0BD1D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DI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27DAC2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89278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A420A7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5.9137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29951B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13797</w:t>
            </w:r>
          </w:p>
        </w:tc>
      </w:tr>
      <w:tr w:rsidR="00DE6343" w:rsidRPr="00DE6343" w14:paraId="2C0E2DC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5C3318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7930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C4FFE6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NS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E09B8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9814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BA59A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86778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A0E924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2147</w:t>
            </w:r>
          </w:p>
        </w:tc>
      </w:tr>
      <w:tr w:rsidR="00DE6343" w:rsidRPr="00DE6343" w14:paraId="606BEDD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6FF9E9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468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773B22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Y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86CEA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0336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AB2848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989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D93212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34005</w:t>
            </w:r>
          </w:p>
        </w:tc>
      </w:tr>
      <w:tr w:rsidR="00DE6343" w:rsidRPr="00DE6343" w14:paraId="799A40D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79164E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624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FD879B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PBG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EC210C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6380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09D3E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4482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213B88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44835</w:t>
            </w:r>
          </w:p>
        </w:tc>
      </w:tr>
      <w:tr w:rsidR="00DE6343" w:rsidRPr="00DE6343" w14:paraId="02C461E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DB694C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5078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0768F4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L1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F64643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4074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65C41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5.677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02050B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59603</w:t>
            </w:r>
          </w:p>
        </w:tc>
      </w:tr>
      <w:tr w:rsidR="00DE6343" w:rsidRPr="00DE6343" w14:paraId="19F0CCB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ECBF5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651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F7495E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6A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A81CC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92746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64F84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61321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E958A8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7525</w:t>
            </w:r>
          </w:p>
        </w:tc>
      </w:tr>
      <w:tr w:rsidR="00DE6343" w:rsidRPr="00DE6343" w14:paraId="0E67393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5EB4B1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338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EADC3A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RP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B37738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2381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9589D3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5076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793711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192005</w:t>
            </w:r>
          </w:p>
        </w:tc>
      </w:tr>
      <w:tr w:rsidR="00DE6343" w:rsidRPr="00DE6343" w14:paraId="77A38BD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90B622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446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4C1443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YPD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62C7D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959855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99AFD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1992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7FAB2A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00901</w:t>
            </w:r>
          </w:p>
        </w:tc>
      </w:tr>
      <w:tr w:rsidR="00DE6343" w:rsidRPr="00DE6343" w14:paraId="4BA28D1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838067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763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85D54A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PINB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857EC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98085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F5E93A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1747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A53604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01626</w:t>
            </w:r>
          </w:p>
        </w:tc>
      </w:tr>
      <w:tr w:rsidR="00DE6343" w:rsidRPr="00DE6343" w14:paraId="72A7926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60B95C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960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57CE44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KN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4D74F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77172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D8D228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5.4701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A72D6D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16213</w:t>
            </w:r>
          </w:p>
        </w:tc>
      </w:tr>
      <w:tr w:rsidR="00DE6343" w:rsidRPr="00DE6343" w14:paraId="5678E84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1A82CA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415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BC67F4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BLN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90CA00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7393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463137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646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7EE928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17979</w:t>
            </w:r>
          </w:p>
        </w:tc>
      </w:tr>
      <w:tr w:rsidR="00DE6343" w:rsidRPr="00DE6343" w14:paraId="373D9BB3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7743A2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ENSG0000010324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0E7806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OXF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C36872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65777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2EAB2F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3430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0DF72A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27982</w:t>
            </w:r>
          </w:p>
        </w:tc>
      </w:tr>
      <w:tr w:rsidR="00DE6343" w:rsidRPr="00DE6343" w14:paraId="4EE0C69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18AFC9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426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C0A040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FKFB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49571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2128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9EB8F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6662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B2AAAA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252133</w:t>
            </w:r>
          </w:p>
        </w:tc>
      </w:tr>
      <w:tr w:rsidR="00DE6343" w:rsidRPr="00DE6343" w14:paraId="1E88819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02F827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109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9AD19D9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QL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C575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71018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271CD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9769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189CCF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325099</w:t>
            </w:r>
          </w:p>
        </w:tc>
      </w:tr>
      <w:tr w:rsidR="00DE6343" w:rsidRPr="00DE6343" w14:paraId="71259B7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5E116C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628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7331B0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RRFI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A1D30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6163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28D54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556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68B180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346574</w:t>
            </w:r>
          </w:p>
        </w:tc>
      </w:tr>
      <w:tr w:rsidR="00DE6343" w:rsidRPr="00DE6343" w14:paraId="5D323AF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AC9D7D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308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C695C5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X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10879A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3404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D2EF14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2399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CEAF7D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363687</w:t>
            </w:r>
          </w:p>
        </w:tc>
      </w:tr>
      <w:tr w:rsidR="00DE6343" w:rsidRPr="00DE6343" w14:paraId="1B26220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B0DAD9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247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6C93DB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TGB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526B6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7118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EE3B6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6269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B69F69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399485</w:t>
            </w:r>
          </w:p>
        </w:tc>
      </w:tr>
      <w:tr w:rsidR="00DE6343" w:rsidRPr="00DE6343" w14:paraId="5E99B90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0F52EB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882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90E85E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L1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333A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81352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45A2A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5968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77E2D3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468319</w:t>
            </w:r>
          </w:p>
        </w:tc>
      </w:tr>
      <w:tr w:rsidR="00DE6343" w:rsidRPr="00DE6343" w14:paraId="03B741A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A5CFD4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1392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C6DEA5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NK1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C4832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26597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0E8E7D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4706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213913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477578</w:t>
            </w:r>
          </w:p>
        </w:tc>
      </w:tr>
      <w:tr w:rsidR="00DE6343" w:rsidRPr="00DE6343" w14:paraId="1EBB621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5E668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597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88F3D9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3B158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317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7B510E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4.9053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855CD8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509574</w:t>
            </w:r>
          </w:p>
        </w:tc>
      </w:tr>
      <w:tr w:rsidR="00DE6343" w:rsidRPr="00DE6343" w14:paraId="234A38E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5AE7A8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287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19F37A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KDC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27CF4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772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46973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7045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D236E4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538111</w:t>
            </w:r>
          </w:p>
        </w:tc>
      </w:tr>
      <w:tr w:rsidR="00DE6343" w:rsidRPr="00DE6343" w14:paraId="5AF5CA2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7544E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45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AE1A6C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XD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C86ED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7434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52328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5473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5697D3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551511</w:t>
            </w:r>
          </w:p>
        </w:tc>
      </w:tr>
      <w:tr w:rsidR="00DE6343" w:rsidRPr="00DE6343" w14:paraId="6A327DD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259EB5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958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EA6AEB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IC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B89863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78092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EE967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4.8422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D0F2CB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562369</w:t>
            </w:r>
          </w:p>
        </w:tc>
      </w:tr>
      <w:tr w:rsidR="00DE6343" w:rsidRPr="00DE6343" w14:paraId="5EC90D4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E13288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145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0079BF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MEM45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F6238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50822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BE982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1616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1DF4E3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585898</w:t>
            </w:r>
          </w:p>
        </w:tc>
      </w:tr>
      <w:tr w:rsidR="00DE6343" w:rsidRPr="00DE6343" w14:paraId="4937AA7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20ECFC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496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D45081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772307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C54203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7776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63B65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0053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658015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600471</w:t>
            </w:r>
          </w:p>
        </w:tc>
      </w:tr>
      <w:tr w:rsidR="00DE6343" w:rsidRPr="00DE6343" w14:paraId="54ED8E5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79269F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773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6F9374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NC5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1CA57F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4540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9D68E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76455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3CE85BD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63549</w:t>
            </w:r>
          </w:p>
        </w:tc>
      </w:tr>
      <w:tr w:rsidR="00DE6343" w:rsidRPr="00DE6343" w14:paraId="4DB92C7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87B2C1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309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856A7C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GAI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F6F2CB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102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7138E3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5258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443F27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758993</w:t>
            </w:r>
          </w:p>
        </w:tc>
      </w:tr>
      <w:tr w:rsidR="00DE6343" w:rsidRPr="00DE6343" w14:paraId="4537FB3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ECF49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952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470AA7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GLN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147532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174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4D7EB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1926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0032F3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800449</w:t>
            </w:r>
          </w:p>
        </w:tc>
      </w:tr>
      <w:tr w:rsidR="00DE6343" w:rsidRPr="00DE6343" w14:paraId="6886444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FAC844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1559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85C87B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NT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0CE659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3782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1C5F5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3148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081A43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921518</w:t>
            </w:r>
          </w:p>
        </w:tc>
      </w:tr>
      <w:tr w:rsidR="00DE6343" w:rsidRPr="00DE6343" w14:paraId="3CFCC66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1F701C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118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C0C3E4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O4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BD335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09464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672E0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9559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E5E916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97643</w:t>
            </w:r>
          </w:p>
        </w:tc>
      </w:tr>
      <w:tr w:rsidR="00DE6343" w:rsidRPr="00DE6343" w14:paraId="059F519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85351D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0499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F76FCA5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IRE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2C71C7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65102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B9C930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9048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0C0F5B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0984534</w:t>
            </w:r>
          </w:p>
        </w:tc>
      </w:tr>
      <w:tr w:rsidR="00DE6343" w:rsidRPr="00DE6343" w14:paraId="3817632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C09B4B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784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B67CCC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DZD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827AA2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83428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4B7C5C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4391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92A554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061646</w:t>
            </w:r>
          </w:p>
        </w:tc>
      </w:tr>
      <w:tr w:rsidR="00DE6343" w:rsidRPr="00DE6343" w14:paraId="4C7E5F8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443DCD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493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A7CA9E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Z6L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8EF5E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8055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67DA4B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9432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D24167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150795</w:t>
            </w:r>
          </w:p>
        </w:tc>
      </w:tr>
      <w:tr w:rsidR="00DE6343" w:rsidRPr="00DE6343" w14:paraId="3645AF2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723431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2858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ED09D2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CS2P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42A6B1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20694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A5B1D7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5459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486E68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227877</w:t>
            </w:r>
          </w:p>
        </w:tc>
      </w:tr>
      <w:tr w:rsidR="00DE6343" w:rsidRPr="00DE6343" w14:paraId="15CCD9D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A5CCE7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918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569BBF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N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5DD66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4439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EF783D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5311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88A899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230844</w:t>
            </w:r>
          </w:p>
        </w:tc>
      </w:tr>
      <w:tr w:rsidR="00DE6343" w:rsidRPr="00DE6343" w14:paraId="238F2EDF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ECEF11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59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403D839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MP1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8AC6A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134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F45E4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5067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9D24AD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235762</w:t>
            </w:r>
          </w:p>
        </w:tc>
      </w:tr>
      <w:tr w:rsidR="00DE6343" w:rsidRPr="00DE6343" w14:paraId="4D5303C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705DD0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261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6FD425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X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E6D38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13169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E4EC12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4.3461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E54FBF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245011</w:t>
            </w:r>
          </w:p>
        </w:tc>
      </w:tr>
      <w:tr w:rsidR="00DE6343" w:rsidRPr="00DE6343" w14:paraId="6350963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4C5BDF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387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116900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HO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A0B68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6402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86822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8790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43AEAD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369686</w:t>
            </w:r>
          </w:p>
        </w:tc>
      </w:tr>
      <w:tr w:rsidR="00DE6343" w:rsidRPr="00DE6343" w14:paraId="3988E77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5A0BBB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503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24D2FB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MA4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2D7FF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53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A91F3F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6438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C48A25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423716</w:t>
            </w:r>
          </w:p>
        </w:tc>
      </w:tr>
      <w:tr w:rsidR="00DE6343" w:rsidRPr="00DE6343" w14:paraId="60CD4A7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425278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5639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06A820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138123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0BC09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06485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AE7CCC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4.2234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9A7AE0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523175</w:t>
            </w:r>
          </w:p>
        </w:tc>
      </w:tr>
      <w:tr w:rsidR="00DE6343" w:rsidRPr="00DE6343" w14:paraId="548DDC9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EAFA3D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4217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32CF6F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L6A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F0B8B1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96815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E2F88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8722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663FA8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617205</w:t>
            </w:r>
          </w:p>
        </w:tc>
      </w:tr>
      <w:tr w:rsidR="00DE6343" w:rsidRPr="00DE6343" w14:paraId="3B42632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154496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335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9909EE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R4A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C2CDD6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5304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035CDF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018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B2A927B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1863858</w:t>
            </w:r>
          </w:p>
        </w:tc>
      </w:tr>
      <w:tr w:rsidR="00DE6343" w:rsidRPr="00DE6343" w14:paraId="3F48A99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CE2D3A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44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4DE19D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8A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91154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07495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EB3BE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1812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265325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214382</w:t>
            </w:r>
          </w:p>
        </w:tc>
      </w:tr>
      <w:tr w:rsidR="00DE6343" w:rsidRPr="00DE6343" w14:paraId="2981E2C9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19DEC7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082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285E52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XNA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5B3F08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28830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31FB7E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0989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2DED44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2173649</w:t>
            </w:r>
          </w:p>
        </w:tc>
      </w:tr>
      <w:tr w:rsidR="00DE6343" w:rsidRPr="00DE6343" w14:paraId="61CAC3B5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6E607B1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690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1C206D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TN4RL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B8E25F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19921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753ABA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85227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FEC281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2836096</w:t>
            </w:r>
          </w:p>
        </w:tc>
      </w:tr>
      <w:tr w:rsidR="00DE6343" w:rsidRPr="00DE6343" w14:paraId="552F3F2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AC2F04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359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389122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8B83F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0440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F52945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9510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E119FE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3125595</w:t>
            </w:r>
          </w:p>
        </w:tc>
      </w:tr>
      <w:tr w:rsidR="00DE6343" w:rsidRPr="00DE6343" w14:paraId="2E6F922D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096686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552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530EC5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KFZP761J141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E7E87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4565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BCF4C2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40862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AA8F29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3428656</w:t>
            </w:r>
          </w:p>
        </w:tc>
      </w:tr>
      <w:tr w:rsidR="00DE6343" w:rsidRPr="00DE6343" w14:paraId="3537DB2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947A3D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2018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C651A44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R12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AD6E2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2975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167CB0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250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5E38A2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3522616</w:t>
            </w:r>
          </w:p>
        </w:tc>
      </w:tr>
      <w:tr w:rsidR="00DE6343" w:rsidRPr="00DE6343" w14:paraId="23589AD2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ADE364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9851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9D487C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FK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6A86A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30630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BDBED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9520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850159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3707287</w:t>
            </w:r>
          </w:p>
        </w:tc>
      </w:tr>
      <w:tr w:rsidR="00DE6343" w:rsidRPr="00DE6343" w14:paraId="4E1652F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9382BC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129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AF441B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A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788F95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37306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D1865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2209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D1BC9B8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4203325</w:t>
            </w:r>
          </w:p>
        </w:tc>
      </w:tr>
      <w:tr w:rsidR="00DE6343" w:rsidRPr="00DE6343" w14:paraId="6D11930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9798D4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539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72D6B1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XA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72B8E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72137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02B9A4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2126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3CA906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4209297</w:t>
            </w:r>
          </w:p>
        </w:tc>
      </w:tr>
      <w:tr w:rsidR="00DE6343" w:rsidRPr="00DE6343" w14:paraId="740231D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6418F4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459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C22E28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M127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15903F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01551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F94FE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4915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D7A32F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4766762</w:t>
            </w:r>
          </w:p>
        </w:tc>
      </w:tr>
      <w:tr w:rsidR="00DE6343" w:rsidRPr="00DE6343" w14:paraId="23FF6B5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33E74C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7485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E1292F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O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99DE38F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5359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92F8AC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9035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FEC36C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5277432</w:t>
            </w:r>
          </w:p>
        </w:tc>
      </w:tr>
      <w:tr w:rsidR="00DE6343" w:rsidRPr="00DE6343" w14:paraId="04D57CA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8C658E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4425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C4D5D6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KD1P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F04F6D6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1237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7E2EF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4034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FDD38B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5755878</w:t>
            </w:r>
          </w:p>
        </w:tc>
      </w:tr>
      <w:tr w:rsidR="00DE6343" w:rsidRPr="00DE6343" w14:paraId="6E8718E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D1CDB8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799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71EAC5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TH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C6B82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13616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93D0F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3.43817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9C465EE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5777623</w:t>
            </w:r>
          </w:p>
        </w:tc>
      </w:tr>
      <w:tr w:rsidR="00DE6343" w:rsidRPr="00DE6343" w14:paraId="0ACBFD6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FD32DA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ENSG0000022859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38B7AD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orf2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8F4912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36958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705EC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2787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6EFDBB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7629355</w:t>
            </w:r>
          </w:p>
        </w:tc>
      </w:tr>
      <w:tr w:rsidR="00DE6343" w:rsidRPr="00DE6343" w14:paraId="3325401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EC4312D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7128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79F7B5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P11-1055B8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4C8DD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67484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E9DF3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6800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A24718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9263908</w:t>
            </w:r>
          </w:p>
        </w:tc>
      </w:tr>
      <w:tr w:rsidR="00DE6343" w:rsidRPr="00DE6343" w14:paraId="51EF455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7193EC0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9000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E8917A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TBP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C5D3B9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76073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FC39BC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618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E3BA9D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9364556</w:t>
            </w:r>
          </w:p>
        </w:tc>
      </w:tr>
      <w:tr w:rsidR="00DE6343" w:rsidRPr="00DE6343" w14:paraId="6151A288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344094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7231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424A72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REBF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D2CA1F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238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44F2A3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4068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C129E5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09719369</w:t>
            </w:r>
          </w:p>
        </w:tc>
      </w:tr>
      <w:tr w:rsidR="00DE6343" w:rsidRPr="00DE6343" w14:paraId="4E5395C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3D5325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0733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4F8316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CA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8B3BE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3539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8866C9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3785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8004B3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1647397</w:t>
            </w:r>
          </w:p>
        </w:tc>
      </w:tr>
      <w:tr w:rsidR="00DE6343" w:rsidRPr="00DE6343" w14:paraId="662FD46C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7A6416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971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0289A4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1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B4AD0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75194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5EC7B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3.0376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51FF61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1651825</w:t>
            </w:r>
          </w:p>
        </w:tc>
      </w:tr>
      <w:tr w:rsidR="00DE6343" w:rsidRPr="00DE6343" w14:paraId="45A7BE2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F522F4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565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E4ABDC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NF50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609FD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42134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9E1D04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9633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6FF27D4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2531662</w:t>
            </w:r>
          </w:p>
        </w:tc>
      </w:tr>
      <w:tr w:rsidR="00DE6343" w:rsidRPr="00DE6343" w14:paraId="2F59968A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F373C6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6007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51531E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SFP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27653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5439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63F9E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4785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177E35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3650633</w:t>
            </w:r>
          </w:p>
        </w:tc>
      </w:tr>
      <w:tr w:rsidR="00DE6343" w:rsidRPr="00DE6343" w14:paraId="5145794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AF0F15F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5466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86876B2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P000783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9E527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3527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CDB9B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0728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D5A0383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466387</w:t>
            </w:r>
          </w:p>
        </w:tc>
      </w:tr>
      <w:tr w:rsidR="00DE6343" w:rsidRPr="00DE6343" w14:paraId="55CDD14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498315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899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C36BFFB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PLX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6FC3B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5374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9B3506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9413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F1FE62C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5008252</w:t>
            </w:r>
          </w:p>
        </w:tc>
      </w:tr>
      <w:tr w:rsidR="00DE6343" w:rsidRPr="00DE6343" w14:paraId="681553E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3E303A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0871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470F5271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KD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1DA84C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9424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259ED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7223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694A7271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8613395</w:t>
            </w:r>
          </w:p>
        </w:tc>
      </w:tr>
      <w:tr w:rsidR="00DE6343" w:rsidRPr="00DE6343" w14:paraId="367144A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541CD78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7206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8743FA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NA18S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BB8379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7293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AAF989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6703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D7CC3D2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18785269</w:t>
            </w:r>
          </w:p>
        </w:tc>
      </w:tr>
      <w:tr w:rsidR="00DE6343" w:rsidRPr="00DE6343" w14:paraId="1BFBDB0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262995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6437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BA1C26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OXQ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AB9F7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31277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108A7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8299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0B9CDDF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21790298</w:t>
            </w:r>
          </w:p>
        </w:tc>
      </w:tr>
      <w:tr w:rsidR="00DE6343" w:rsidRPr="00DE6343" w14:paraId="06EED0D0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0F0313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6515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2F5ADB7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N7SL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16401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9183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EA485F3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4541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28B3707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23284379</w:t>
            </w:r>
          </w:p>
        </w:tc>
      </w:tr>
      <w:tr w:rsidR="00DE6343" w:rsidRPr="00DE6343" w14:paraId="744E0F1E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2CD82E6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2975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1236208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DKN1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74BAC0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70359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A2D3CA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9658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47DAC7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27564759</w:t>
            </w:r>
          </w:p>
        </w:tc>
      </w:tr>
      <w:tr w:rsidR="00DE6343" w:rsidRPr="00DE6343" w14:paraId="777F0AF6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1A6F372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6566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CD65ED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IR46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02274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97281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A93384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806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E2A4AA9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27642218</w:t>
            </w:r>
          </w:p>
        </w:tc>
      </w:tr>
      <w:tr w:rsidR="00DE6343" w:rsidRPr="00DE6343" w14:paraId="6CCA53A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FD469D7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339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72ED3B4A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9orf7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2086C17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84763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27588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1496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487C8A1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29300077</w:t>
            </w:r>
          </w:p>
        </w:tc>
      </w:tr>
      <w:tr w:rsidR="00DE6343" w:rsidRPr="00DE6343" w14:paraId="2A68B474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8F8B39E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5848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80F8ED6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N7SL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E78AC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9122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8C492E5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8556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8442C6A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30853992</w:t>
            </w:r>
          </w:p>
        </w:tc>
      </w:tr>
      <w:tr w:rsidR="00DE6343" w:rsidRPr="00DE6343" w14:paraId="17DE30C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0DDF86B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088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3407D70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RP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C1912CB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34249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F2DF2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971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868645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36029865</w:t>
            </w:r>
          </w:p>
        </w:tc>
      </w:tr>
      <w:tr w:rsidR="00DE6343" w:rsidRPr="00DE6343" w14:paraId="699644A1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2020D9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200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3D06F1C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SWIM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437EC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39209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E6390E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9691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1CBBBEDF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36044354</w:t>
            </w:r>
          </w:p>
        </w:tc>
      </w:tr>
      <w:tr w:rsidR="00DE6343" w:rsidRPr="00DE6343" w14:paraId="4BD92AB7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4D3C99A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06571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0BE9EF1E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LE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8870108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7286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3F4D0C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66779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3D7BA797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37995698</w:t>
            </w:r>
          </w:p>
        </w:tc>
      </w:tr>
      <w:tr w:rsidR="00DE6343" w:rsidRPr="00DE6343" w14:paraId="2690A0F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54886AB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3067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A63464F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NX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8D05A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5334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61F10BD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5109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50D21586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39051608</w:t>
            </w:r>
          </w:p>
        </w:tc>
      </w:tr>
      <w:tr w:rsidR="00DE6343" w:rsidRPr="00DE6343" w14:paraId="7689004B" w14:textId="77777777" w:rsidTr="00706984">
        <w:trPr>
          <w:trHeight w:val="270"/>
        </w:trPr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57C74DC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18595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29BCDD3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E33F072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44728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9C0241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0778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14:paraId="710F6455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4211657</w:t>
            </w:r>
          </w:p>
        </w:tc>
      </w:tr>
      <w:tr w:rsidR="00DE6343" w:rsidRPr="00DE6343" w14:paraId="3DF4043F" w14:textId="77777777" w:rsidTr="00706984">
        <w:trPr>
          <w:trHeight w:val="270"/>
        </w:trPr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159" w14:textId="77777777" w:rsidR="00DE6343" w:rsidRPr="00DE6343" w:rsidRDefault="00DE634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ENSG00000205572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AFCD" w14:textId="77777777" w:rsidR="00DE6343" w:rsidRPr="00DE6343" w:rsidRDefault="00DE6343" w:rsidP="00152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F1B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55A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03197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06BE" w14:textId="77777777" w:rsidR="00DE6343" w:rsidRPr="00DE6343" w:rsidRDefault="00DE6343" w:rsidP="00C3640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59946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C9A30" w14:textId="77777777" w:rsidR="00DE6343" w:rsidRPr="00DE6343" w:rsidRDefault="00DE6343" w:rsidP="0070698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E6343">
              <w:rPr>
                <w:rFonts w:ascii="Times New Roman" w:hAnsi="Times New Roman"/>
                <w:color w:val="000000"/>
                <w:sz w:val="22"/>
                <w:szCs w:val="22"/>
              </w:rPr>
              <w:t>0.045772553</w:t>
            </w:r>
          </w:p>
        </w:tc>
      </w:tr>
    </w:tbl>
    <w:p w14:paraId="5553B270" w14:textId="77777777" w:rsidR="003C35F2" w:rsidRPr="00DE6343" w:rsidRDefault="003C35F2">
      <w:pPr>
        <w:rPr>
          <w:rFonts w:ascii="Times New Roman" w:hAnsi="Times New Roman"/>
        </w:rPr>
      </w:pPr>
    </w:p>
    <w:sectPr w:rsidR="003C35F2" w:rsidRPr="00DE6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3F21B4" w14:textId="77777777" w:rsidR="0088131E" w:rsidRDefault="0088131E" w:rsidP="00C36403">
      <w:r>
        <w:separator/>
      </w:r>
    </w:p>
  </w:endnote>
  <w:endnote w:type="continuationSeparator" w:id="0">
    <w:p w14:paraId="76DEA3D6" w14:textId="77777777" w:rsidR="0088131E" w:rsidRDefault="0088131E" w:rsidP="00C36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C5D5E" w14:textId="77777777" w:rsidR="0088131E" w:rsidRDefault="0088131E" w:rsidP="00C36403">
      <w:r>
        <w:separator/>
      </w:r>
    </w:p>
  </w:footnote>
  <w:footnote w:type="continuationSeparator" w:id="0">
    <w:p w14:paraId="1D1B9175" w14:textId="77777777" w:rsidR="0088131E" w:rsidRDefault="0088131E" w:rsidP="00C36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765"/>
    <w:rsid w:val="00047C14"/>
    <w:rsid w:val="001110A7"/>
    <w:rsid w:val="001521BD"/>
    <w:rsid w:val="00202B55"/>
    <w:rsid w:val="00242EE6"/>
    <w:rsid w:val="00263BB4"/>
    <w:rsid w:val="003C35F2"/>
    <w:rsid w:val="00706984"/>
    <w:rsid w:val="0080681B"/>
    <w:rsid w:val="00813400"/>
    <w:rsid w:val="0087348D"/>
    <w:rsid w:val="0088131E"/>
    <w:rsid w:val="008D4513"/>
    <w:rsid w:val="0094142B"/>
    <w:rsid w:val="009D2218"/>
    <w:rsid w:val="00C36403"/>
    <w:rsid w:val="00DE6343"/>
    <w:rsid w:val="00FE0765"/>
    <w:rsid w:val="00FE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CA357"/>
  <w15:docId w15:val="{DD313078-7DC7-4BA7-80A8-4FE99D58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6403"/>
    <w:pPr>
      <w:widowControl w:val="0"/>
      <w:jc w:val="both"/>
    </w:pPr>
    <w:rPr>
      <w:rFonts w:eastAsia="宋体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403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403"/>
    <w:rPr>
      <w:sz w:val="18"/>
      <w:szCs w:val="18"/>
    </w:rPr>
  </w:style>
  <w:style w:type="table" w:styleId="TableGrid">
    <w:name w:val="Table Grid"/>
    <w:basedOn w:val="TableNormal"/>
    <w:uiPriority w:val="59"/>
    <w:rsid w:val="00C36403"/>
    <w:rPr>
      <w:rFonts w:ascii="Calibri" w:eastAsia="宋体" w:hAnsi="Calibri" w:cs="Times New Roman"/>
      <w:kern w:val="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9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585</Words>
  <Characters>9037</Characters>
  <Application>Microsoft Macintosh Word</Application>
  <DocSecurity>0</DocSecurity>
  <Lines>75</Lines>
  <Paragraphs>21</Paragraphs>
  <ScaleCrop>false</ScaleCrop>
  <Company/>
  <LinksUpToDate>false</LinksUpToDate>
  <CharactersWithSpaces>10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伟</dc:creator>
  <cp:keywords/>
  <dc:description/>
  <cp:lastModifiedBy>Peizhan Chen</cp:lastModifiedBy>
  <cp:revision>11</cp:revision>
  <dcterms:created xsi:type="dcterms:W3CDTF">2019-01-22T06:06:00Z</dcterms:created>
  <dcterms:modified xsi:type="dcterms:W3CDTF">2019-09-23T02:10:00Z</dcterms:modified>
</cp:coreProperties>
</file>